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42299" w14:textId="5BC2C828" w:rsidR="00BB27CF" w:rsidRPr="00DB1BE3" w:rsidRDefault="00BB27CF" w:rsidP="00BB27CF">
      <w:pPr>
        <w:autoSpaceDE w:val="0"/>
        <w:autoSpaceDN w:val="0"/>
        <w:adjustRightInd w:val="0"/>
        <w:spacing w:after="240" w:line="360" w:lineRule="auto"/>
        <w:jc w:val="both"/>
        <w:outlineLvl w:val="0"/>
        <w:rPr>
          <w:b/>
        </w:rPr>
      </w:pPr>
      <w:r>
        <w:rPr>
          <w:rFonts w:hint="eastAsia"/>
          <w:b/>
        </w:rPr>
        <w:t>Supplementary</w:t>
      </w:r>
      <w:r w:rsidRPr="00DB1BE3">
        <w:rPr>
          <w:rFonts w:hint="eastAsia"/>
          <w:b/>
        </w:rPr>
        <w:t xml:space="preserve"> Table </w:t>
      </w:r>
      <w:r w:rsidR="002B4F81">
        <w:rPr>
          <w:rFonts w:hint="eastAsia"/>
          <w:b/>
        </w:rPr>
        <w:t>7</w:t>
      </w:r>
      <w:bookmarkStart w:id="0" w:name="_GoBack"/>
      <w:bookmarkEnd w:id="0"/>
      <w:r w:rsidRPr="00DB1BE3">
        <w:rPr>
          <w:b/>
        </w:rPr>
        <w:t xml:space="preserve">. </w:t>
      </w:r>
      <w:r w:rsidRPr="00DB1BE3">
        <w:t>PROMO TFBS prediction</w:t>
      </w:r>
      <w:ins w:id="1" w:author="Editor     " w:date="2019-10-13T19:52:00Z">
        <w:r w:rsidRPr="00DB1BE3">
          <w:t>.</w:t>
        </w:r>
      </w:ins>
    </w:p>
    <w:tbl>
      <w:tblPr>
        <w:tblW w:w="8290" w:type="dxa"/>
        <w:tblLook w:val="04A0" w:firstRow="1" w:lastRow="0" w:firstColumn="1" w:lastColumn="0" w:noHBand="0" w:noVBand="1"/>
      </w:tblPr>
      <w:tblGrid>
        <w:gridCol w:w="1781"/>
        <w:gridCol w:w="849"/>
        <w:gridCol w:w="849"/>
        <w:gridCol w:w="1239"/>
        <w:gridCol w:w="1703"/>
        <w:gridCol w:w="970"/>
        <w:gridCol w:w="899"/>
      </w:tblGrid>
      <w:tr w:rsidR="00BB27CF" w:rsidRPr="00DB1BE3" w14:paraId="202BBE07" w14:textId="77777777" w:rsidTr="00BF4815">
        <w:trPr>
          <w:trHeight w:val="620"/>
        </w:trPr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D20094A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Factor nam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11678C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 xml:space="preserve"> Start position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BE55E1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End posi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F1616B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Dissimilarity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33270D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String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6E0E1D" w14:textId="77777777" w:rsidR="00BB27CF" w:rsidRPr="00DB1BE3" w:rsidRDefault="00BB27CF" w:rsidP="00BB27CF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RE equally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205A0F" w14:textId="77777777" w:rsidR="00BB27CF" w:rsidRPr="00DB1BE3" w:rsidRDefault="00BB27CF" w:rsidP="00BF4815">
            <w:pPr>
              <w:jc w:val="center"/>
              <w:rPr>
                <w:b/>
                <w:sz w:val="18"/>
                <w:szCs w:val="18"/>
              </w:rPr>
            </w:pPr>
            <w:r w:rsidRPr="00DB1BE3">
              <w:rPr>
                <w:b/>
                <w:sz w:val="18"/>
                <w:szCs w:val="18"/>
              </w:rPr>
              <w:t>RE query</w:t>
            </w:r>
          </w:p>
        </w:tc>
      </w:tr>
      <w:tr w:rsidR="00BB27CF" w:rsidRPr="00DB1BE3" w14:paraId="5C7A360B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25DE72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229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3955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49027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B23CC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.8178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93E39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GTG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4E6F3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76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FCD4BC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451</w:t>
            </w:r>
          </w:p>
        </w:tc>
      </w:tr>
      <w:tr w:rsidR="00BB27CF" w:rsidRPr="00DB1BE3" w14:paraId="68D1FF4A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77826AD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229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09D28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9C6F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3F8B6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.3877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90A1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CTATG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552D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173826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12656 </w:t>
            </w:r>
          </w:p>
        </w:tc>
      </w:tr>
      <w:tr w:rsidR="00BB27CF" w:rsidRPr="00DB1BE3" w14:paraId="1DA8CC7C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3BB2E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229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ABC15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E30A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CFA9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4618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5513D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ATG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A4C6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6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82E57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082</w:t>
            </w:r>
          </w:p>
        </w:tc>
      </w:tr>
      <w:tr w:rsidR="00BB27CF" w:rsidRPr="00DB1BE3" w14:paraId="40EA963D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FB97FD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229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B6B26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A624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981C19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.0183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AC5AC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TTG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E221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6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6F891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155</w:t>
            </w:r>
          </w:p>
        </w:tc>
      </w:tr>
      <w:tr w:rsidR="00BB27CF" w:rsidRPr="00DB1BE3" w14:paraId="682A00EA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292711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2290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8308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7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B84D7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7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4010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.3877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72F1F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ACAAAG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7951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1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8FBBF2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12656</w:t>
            </w:r>
          </w:p>
        </w:tc>
      </w:tr>
      <w:tr w:rsidR="00BB27CF" w:rsidRPr="00DB1BE3" w14:paraId="3002CDE6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E71EE38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416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CB2AF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FC355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572F7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3.37189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83477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AAAAAAAA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7EB0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40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260E63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7161</w:t>
            </w:r>
          </w:p>
        </w:tc>
      </w:tr>
      <w:tr w:rsidR="00BB27CF" w:rsidRPr="00DB1BE3" w14:paraId="3CE43020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A1B38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416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19DCF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FDE9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B699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2.5853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F0081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AAAAAAAAA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31A3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10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72C45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1948 </w:t>
            </w:r>
          </w:p>
        </w:tc>
      </w:tr>
      <w:tr w:rsidR="00BB27CF" w:rsidRPr="00DB1BE3" w14:paraId="48A149C9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171DA2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416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899CF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3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15863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4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8C508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4.15847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B6912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GTTTTTGT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AB4F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60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2DA1B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989</w:t>
            </w:r>
          </w:p>
        </w:tc>
      </w:tr>
      <w:tr w:rsidR="00BB27CF" w:rsidRPr="00DB1BE3" w14:paraId="6084E931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98843A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4166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58799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FF365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9121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2.58531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75F6F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ATTTTTTTTTT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4FAD2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10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17076D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1948</w:t>
            </w:r>
          </w:p>
        </w:tc>
      </w:tr>
      <w:tr w:rsidR="00BB27CF" w:rsidRPr="00DB1BE3" w14:paraId="2D4253A2" w14:textId="77777777" w:rsidTr="00BF4815">
        <w:trPr>
          <w:trHeight w:val="320"/>
        </w:trPr>
        <w:tc>
          <w:tcPr>
            <w:tcW w:w="1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5F2DBBC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FOXD3 [T04166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E49A75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4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064834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9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0CDA98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13.37189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2ABBAE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TTTTTTTTTT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6EE078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400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A648C3" w14:textId="77777777" w:rsidR="00BB27CF" w:rsidRPr="00DB1BE3" w:rsidRDefault="00BB27CF" w:rsidP="00BF4815">
            <w:pPr>
              <w:jc w:val="center"/>
              <w:rPr>
                <w:sz w:val="18"/>
                <w:szCs w:val="18"/>
              </w:rPr>
            </w:pPr>
            <w:r w:rsidRPr="00DB1BE3">
              <w:rPr>
                <w:sz w:val="18"/>
                <w:szCs w:val="18"/>
              </w:rPr>
              <w:t>0.07161</w:t>
            </w:r>
          </w:p>
        </w:tc>
      </w:tr>
    </w:tbl>
    <w:p w14:paraId="648F2BD1" w14:textId="77777777" w:rsidR="008F495B" w:rsidRDefault="008F495B"/>
    <w:sectPr w:rsidR="008F495B" w:rsidSect="000C24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7CF"/>
    <w:rsid w:val="00022143"/>
    <w:rsid w:val="00041BFD"/>
    <w:rsid w:val="000552AC"/>
    <w:rsid w:val="00075E75"/>
    <w:rsid w:val="000B25DE"/>
    <w:rsid w:val="000B6BBB"/>
    <w:rsid w:val="000C2430"/>
    <w:rsid w:val="000E1D4A"/>
    <w:rsid w:val="000E4F91"/>
    <w:rsid w:val="000E7F36"/>
    <w:rsid w:val="000F721D"/>
    <w:rsid w:val="00104803"/>
    <w:rsid w:val="00105F0A"/>
    <w:rsid w:val="00121D67"/>
    <w:rsid w:val="0013024F"/>
    <w:rsid w:val="00131CAF"/>
    <w:rsid w:val="001362EB"/>
    <w:rsid w:val="00144489"/>
    <w:rsid w:val="00147333"/>
    <w:rsid w:val="001750AF"/>
    <w:rsid w:val="001B306C"/>
    <w:rsid w:val="001B5B90"/>
    <w:rsid w:val="001E3A1F"/>
    <w:rsid w:val="001F1752"/>
    <w:rsid w:val="00207C21"/>
    <w:rsid w:val="00216C65"/>
    <w:rsid w:val="00233EEB"/>
    <w:rsid w:val="002425AB"/>
    <w:rsid w:val="00261726"/>
    <w:rsid w:val="00265C64"/>
    <w:rsid w:val="00270DA6"/>
    <w:rsid w:val="00272E0D"/>
    <w:rsid w:val="002B4F81"/>
    <w:rsid w:val="002C0BD4"/>
    <w:rsid w:val="002C55C8"/>
    <w:rsid w:val="002C5BF6"/>
    <w:rsid w:val="002C6354"/>
    <w:rsid w:val="002F306E"/>
    <w:rsid w:val="002F5A58"/>
    <w:rsid w:val="00300903"/>
    <w:rsid w:val="00310719"/>
    <w:rsid w:val="0031375C"/>
    <w:rsid w:val="00324EBA"/>
    <w:rsid w:val="00325DC9"/>
    <w:rsid w:val="00334FE2"/>
    <w:rsid w:val="00336EB9"/>
    <w:rsid w:val="00337E21"/>
    <w:rsid w:val="00337F76"/>
    <w:rsid w:val="00372459"/>
    <w:rsid w:val="00383B2F"/>
    <w:rsid w:val="003C0269"/>
    <w:rsid w:val="003D1485"/>
    <w:rsid w:val="003D5E5A"/>
    <w:rsid w:val="003F1688"/>
    <w:rsid w:val="003F5A0C"/>
    <w:rsid w:val="003F66D5"/>
    <w:rsid w:val="003F6EDE"/>
    <w:rsid w:val="004079C1"/>
    <w:rsid w:val="004368AA"/>
    <w:rsid w:val="00453A96"/>
    <w:rsid w:val="00456875"/>
    <w:rsid w:val="004767F6"/>
    <w:rsid w:val="004C191C"/>
    <w:rsid w:val="004F789D"/>
    <w:rsid w:val="0051642A"/>
    <w:rsid w:val="005229B0"/>
    <w:rsid w:val="005246FF"/>
    <w:rsid w:val="00545F7B"/>
    <w:rsid w:val="005610D8"/>
    <w:rsid w:val="005639C1"/>
    <w:rsid w:val="0058230A"/>
    <w:rsid w:val="00594742"/>
    <w:rsid w:val="00597BF4"/>
    <w:rsid w:val="005D0BF6"/>
    <w:rsid w:val="005F2403"/>
    <w:rsid w:val="00625247"/>
    <w:rsid w:val="00654408"/>
    <w:rsid w:val="00665707"/>
    <w:rsid w:val="006823C6"/>
    <w:rsid w:val="006873FB"/>
    <w:rsid w:val="006A1590"/>
    <w:rsid w:val="006D7BFE"/>
    <w:rsid w:val="00700265"/>
    <w:rsid w:val="00703800"/>
    <w:rsid w:val="007333F1"/>
    <w:rsid w:val="0075100B"/>
    <w:rsid w:val="00753013"/>
    <w:rsid w:val="00761B73"/>
    <w:rsid w:val="00764508"/>
    <w:rsid w:val="007A5C38"/>
    <w:rsid w:val="007B6200"/>
    <w:rsid w:val="007B6BCD"/>
    <w:rsid w:val="007C704B"/>
    <w:rsid w:val="007E4FA4"/>
    <w:rsid w:val="0082592C"/>
    <w:rsid w:val="00826DE0"/>
    <w:rsid w:val="0083302F"/>
    <w:rsid w:val="00851AD7"/>
    <w:rsid w:val="0085694D"/>
    <w:rsid w:val="00875240"/>
    <w:rsid w:val="00880403"/>
    <w:rsid w:val="0089434C"/>
    <w:rsid w:val="008B3A79"/>
    <w:rsid w:val="008D2803"/>
    <w:rsid w:val="008D5C2A"/>
    <w:rsid w:val="008E759F"/>
    <w:rsid w:val="008E7B88"/>
    <w:rsid w:val="008F3364"/>
    <w:rsid w:val="008F495B"/>
    <w:rsid w:val="009117B2"/>
    <w:rsid w:val="00922399"/>
    <w:rsid w:val="00927246"/>
    <w:rsid w:val="00930A03"/>
    <w:rsid w:val="009347E5"/>
    <w:rsid w:val="00945F4D"/>
    <w:rsid w:val="0094625D"/>
    <w:rsid w:val="00962C2A"/>
    <w:rsid w:val="009A22A6"/>
    <w:rsid w:val="009B642F"/>
    <w:rsid w:val="009D6910"/>
    <w:rsid w:val="00A43CD5"/>
    <w:rsid w:val="00A719A0"/>
    <w:rsid w:val="00AA242A"/>
    <w:rsid w:val="00AA3AC4"/>
    <w:rsid w:val="00AA78C9"/>
    <w:rsid w:val="00AB428D"/>
    <w:rsid w:val="00AC11E8"/>
    <w:rsid w:val="00AF2E89"/>
    <w:rsid w:val="00B42ABE"/>
    <w:rsid w:val="00B77CB3"/>
    <w:rsid w:val="00BA6AB0"/>
    <w:rsid w:val="00BB0CB3"/>
    <w:rsid w:val="00BB27CF"/>
    <w:rsid w:val="00BE27D3"/>
    <w:rsid w:val="00BE3C41"/>
    <w:rsid w:val="00C05076"/>
    <w:rsid w:val="00C05210"/>
    <w:rsid w:val="00C056AB"/>
    <w:rsid w:val="00C07107"/>
    <w:rsid w:val="00C07C91"/>
    <w:rsid w:val="00C10780"/>
    <w:rsid w:val="00C42D6D"/>
    <w:rsid w:val="00C52AFD"/>
    <w:rsid w:val="00C56CE2"/>
    <w:rsid w:val="00C76198"/>
    <w:rsid w:val="00CC1A76"/>
    <w:rsid w:val="00CD6AE3"/>
    <w:rsid w:val="00CF3BDB"/>
    <w:rsid w:val="00CF62C4"/>
    <w:rsid w:val="00D13C5F"/>
    <w:rsid w:val="00D25C9E"/>
    <w:rsid w:val="00D830B8"/>
    <w:rsid w:val="00D91961"/>
    <w:rsid w:val="00D9677E"/>
    <w:rsid w:val="00E14E3E"/>
    <w:rsid w:val="00E20455"/>
    <w:rsid w:val="00E263B5"/>
    <w:rsid w:val="00E55EF2"/>
    <w:rsid w:val="00E56ED1"/>
    <w:rsid w:val="00E762CD"/>
    <w:rsid w:val="00E82165"/>
    <w:rsid w:val="00E856AD"/>
    <w:rsid w:val="00E871C2"/>
    <w:rsid w:val="00E93BC3"/>
    <w:rsid w:val="00EF3446"/>
    <w:rsid w:val="00F15F30"/>
    <w:rsid w:val="00F23713"/>
    <w:rsid w:val="00F314EB"/>
    <w:rsid w:val="00F52927"/>
    <w:rsid w:val="00F8255D"/>
    <w:rsid w:val="00FA1FF5"/>
    <w:rsid w:val="00FB5D26"/>
    <w:rsid w:val="00FB663D"/>
    <w:rsid w:val="00FC2881"/>
    <w:rsid w:val="00FC31EB"/>
    <w:rsid w:val="00FD2EFB"/>
    <w:rsid w:val="00FD5CF1"/>
    <w:rsid w:val="00FE2BA8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2A9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27CF"/>
    <w:rPr>
      <w:rFonts w:ascii="Times New Roman" w:eastAsia="DengXian" w:hAnsi="Times New Roman" w:cs="Times New Roman"/>
      <w:noProof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BB27C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B27CF"/>
  </w:style>
  <w:style w:type="character" w:customStyle="1" w:styleId="a5">
    <w:name w:val="批注文字字符"/>
    <w:basedOn w:val="a0"/>
    <w:link w:val="a4"/>
    <w:uiPriority w:val="99"/>
    <w:semiHidden/>
    <w:rsid w:val="00BB27CF"/>
    <w:rPr>
      <w:rFonts w:ascii="Times New Roman" w:eastAsia="DengXian" w:hAnsi="Times New Roman" w:cs="Times New Roman"/>
      <w:noProof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aoling</dc:creator>
  <cp:keywords/>
  <dc:description/>
  <cp:lastModifiedBy>maxiaoling</cp:lastModifiedBy>
  <cp:revision>2</cp:revision>
  <dcterms:created xsi:type="dcterms:W3CDTF">2019-10-21T05:04:00Z</dcterms:created>
  <dcterms:modified xsi:type="dcterms:W3CDTF">2020-03-03T12:07:00Z</dcterms:modified>
</cp:coreProperties>
</file>